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511D6D" w14:textId="5367A330" w:rsidR="000C6685" w:rsidRPr="000C6685" w:rsidRDefault="00A37FA0" w:rsidP="000C6685">
      <w:pPr>
        <w:autoSpaceDE w:val="0"/>
        <w:autoSpaceDN w:val="0"/>
        <w:adjustRightInd w:val="0"/>
        <w:spacing w:line="360" w:lineRule="auto"/>
        <w:ind w:firstLineChars="100" w:firstLine="211"/>
        <w:jc w:val="center"/>
        <w:rPr>
          <w:rStyle w:val="fontstyle21"/>
          <w:rFonts w:ascii="Times New Roman" w:hAnsi="Times New Roman"/>
          <w:sz w:val="21"/>
          <w:szCs w:val="21"/>
        </w:rPr>
      </w:pPr>
      <w:r w:rsidRPr="00DC120C">
        <w:rPr>
          <w:rFonts w:ascii="Times New Roman" w:eastAsia="宋体" w:hAnsi="Times New Roman" w:cs="Times New Roman"/>
          <w:b/>
          <w:szCs w:val="21"/>
        </w:rPr>
        <w:t xml:space="preserve">Table </w:t>
      </w:r>
      <w:r w:rsidR="002B74CA">
        <w:rPr>
          <w:rFonts w:ascii="Times New Roman" w:eastAsia="宋体" w:hAnsi="Times New Roman" w:cs="Times New Roman" w:hint="eastAsia"/>
          <w:b/>
          <w:szCs w:val="21"/>
        </w:rPr>
        <w:t>S</w:t>
      </w:r>
      <w:r w:rsidRPr="00DC120C">
        <w:rPr>
          <w:rFonts w:ascii="Times New Roman" w:eastAsia="宋体" w:hAnsi="Times New Roman" w:cs="Times New Roman"/>
          <w:b/>
          <w:szCs w:val="21"/>
        </w:rPr>
        <w:t>1</w:t>
      </w:r>
      <w:r>
        <w:rPr>
          <w:rFonts w:ascii="Times New Roman" w:eastAsia="宋体" w:hAnsi="Times New Roman" w:cs="Times New Roman"/>
          <w:b/>
          <w:szCs w:val="21"/>
        </w:rPr>
        <w:t>.</w:t>
      </w:r>
      <w:r w:rsidR="000C6685" w:rsidRPr="000C6685">
        <w:rPr>
          <w:rStyle w:val="fontstyle21"/>
          <w:rFonts w:ascii="Times New Roman" w:hAnsi="Times New Roman"/>
          <w:b/>
          <w:sz w:val="21"/>
          <w:szCs w:val="21"/>
        </w:rPr>
        <w:t xml:space="preserve"> </w:t>
      </w:r>
      <w:r w:rsidR="00BB2001" w:rsidRPr="00BB2001">
        <w:rPr>
          <w:rStyle w:val="fontstyle21"/>
          <w:rFonts w:ascii="Times New Roman" w:hAnsi="Times New Roman"/>
          <w:sz w:val="21"/>
          <w:szCs w:val="21"/>
        </w:rPr>
        <w:t xml:space="preserve">Infected organs in mice via intraperitoneal injection of PSCs from different </w:t>
      </w:r>
      <w:r w:rsidR="007B7E88">
        <w:rPr>
          <w:rStyle w:val="fontstyle21"/>
          <w:rFonts w:ascii="Times New Roman" w:hAnsi="Times New Roman" w:hint="eastAsia"/>
          <w:sz w:val="21"/>
          <w:szCs w:val="21"/>
        </w:rPr>
        <w:t>strain</w:t>
      </w:r>
      <w:r w:rsidR="00BB2001" w:rsidRPr="00BB2001">
        <w:rPr>
          <w:rStyle w:val="fontstyle21"/>
          <w:rFonts w:ascii="Times New Roman" w:hAnsi="Times New Roman"/>
          <w:sz w:val="21"/>
          <w:szCs w:val="21"/>
        </w:rPr>
        <w:t xml:space="preserve">s of </w:t>
      </w:r>
      <w:r w:rsidR="00BB2001" w:rsidRPr="00BB2001">
        <w:rPr>
          <w:rStyle w:val="fontstyle21"/>
          <w:rFonts w:ascii="Times New Roman" w:hAnsi="Times New Roman"/>
          <w:i/>
          <w:iCs/>
          <w:sz w:val="21"/>
          <w:szCs w:val="21"/>
        </w:rPr>
        <w:t xml:space="preserve">E. </w:t>
      </w:r>
      <w:proofErr w:type="spellStart"/>
      <w:r w:rsidR="00BB2001" w:rsidRPr="00BB2001">
        <w:rPr>
          <w:rStyle w:val="fontstyle21"/>
          <w:rFonts w:ascii="Times New Roman" w:hAnsi="Times New Roman"/>
          <w:i/>
          <w:iCs/>
          <w:sz w:val="21"/>
          <w:szCs w:val="21"/>
        </w:rPr>
        <w:t>multiolocularis</w:t>
      </w:r>
      <w:proofErr w:type="spellEnd"/>
    </w:p>
    <w:p w14:paraId="7BE29392" w14:textId="77777777" w:rsidR="00C82AB9" w:rsidRPr="000C6685" w:rsidRDefault="00C82AB9" w:rsidP="007A6A8E">
      <w:pPr>
        <w:spacing w:line="360" w:lineRule="auto"/>
        <w:rPr>
          <w:rFonts w:hint="eastAsia"/>
        </w:rPr>
      </w:pPr>
    </w:p>
    <w:tbl>
      <w:tblPr>
        <w:tblpPr w:leftFromText="180" w:rightFromText="180" w:vertAnchor="page" w:horzAnchor="margin" w:tblpY="2340"/>
        <w:tblW w:w="8359" w:type="dxa"/>
        <w:tblLook w:val="04A0" w:firstRow="1" w:lastRow="0" w:firstColumn="1" w:lastColumn="0" w:noHBand="0" w:noVBand="1"/>
      </w:tblPr>
      <w:tblGrid>
        <w:gridCol w:w="1241"/>
        <w:gridCol w:w="1589"/>
        <w:gridCol w:w="844"/>
        <w:gridCol w:w="1027"/>
        <w:gridCol w:w="1078"/>
        <w:gridCol w:w="879"/>
        <w:gridCol w:w="850"/>
        <w:gridCol w:w="851"/>
      </w:tblGrid>
      <w:tr w:rsidR="00C8589B" w14:paraId="1B5EAB99" w14:textId="77777777" w:rsidTr="007C3074">
        <w:tc>
          <w:tcPr>
            <w:tcW w:w="12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hideMark/>
          </w:tcPr>
          <w:p w14:paraId="2A2BD4AD" w14:textId="164FAA36" w:rsidR="00C8589B" w:rsidRDefault="00C8589B" w:rsidP="007C307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gans</w:t>
            </w:r>
          </w:p>
          <w:p w14:paraId="34CE4C5F" w14:textId="77777777" w:rsidR="00C8589B" w:rsidRDefault="00C8589B" w:rsidP="007C3074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  <w:p w14:paraId="76FCA1F8" w14:textId="7C612B3E" w:rsidR="00C8589B" w:rsidRPr="00C8589B" w:rsidRDefault="00C8589B" w:rsidP="007C307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8589B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5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DE9038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 mesenteric</w:t>
            </w:r>
          </w:p>
          <w:p w14:paraId="794F882F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ipose tissues  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287D17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53CBAC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leen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B96A1D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28B234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st cavit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493C4D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9B0D6C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C8589B" w14:paraId="5B74CC4B" w14:textId="77777777" w:rsidTr="007C3074"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E9D9BE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-AK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530CD0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1F69A4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24AFDD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7B91B9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9210EA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9FCF60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E38512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8589B" w14:paraId="51F693CC" w14:textId="77777777" w:rsidTr="007C3074"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E4166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-JP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FABF6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4E843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F41C2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A8D35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83360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7ACF0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23C78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8589B" w14:paraId="22A1B46A" w14:textId="77777777" w:rsidTr="007C3074"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0C888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-XJ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9F7EC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915F1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B861B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4A58E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01A11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4E414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EAE4E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8589B" w14:paraId="0C167C03" w14:textId="77777777" w:rsidTr="007C3074"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0930453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-NX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319B860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CC2F4A5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E303981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B1AE25A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16A8464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65C72B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196AA78" w14:textId="77777777" w:rsidR="00C8589B" w:rsidRDefault="00C8589B" w:rsidP="007C30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5F0F017B" w14:textId="77777777" w:rsidR="00C8589B" w:rsidRPr="00BC5B43" w:rsidRDefault="00C8589B" w:rsidP="007A6A8E">
      <w:pPr>
        <w:spacing w:line="360" w:lineRule="auto"/>
        <w:rPr>
          <w:rFonts w:hint="eastAsia"/>
        </w:rPr>
      </w:pPr>
    </w:p>
    <w:sectPr w:rsidR="00C8589B" w:rsidRPr="00BC5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BCF8B9" w14:textId="77777777" w:rsidR="008300F8" w:rsidRDefault="008300F8" w:rsidP="00C82AB9">
      <w:pPr>
        <w:rPr>
          <w:rFonts w:hint="eastAsia"/>
        </w:rPr>
      </w:pPr>
      <w:r>
        <w:separator/>
      </w:r>
    </w:p>
  </w:endnote>
  <w:endnote w:type="continuationSeparator" w:id="0">
    <w:p w14:paraId="6EC7A30D" w14:textId="77777777" w:rsidR="008300F8" w:rsidRDefault="008300F8" w:rsidP="00C82AB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Times New Roman"/>
    <w:charset w:val="00"/>
    <w:family w:val="roman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1E3D89" w14:textId="77777777" w:rsidR="008300F8" w:rsidRDefault="008300F8" w:rsidP="00C82AB9">
      <w:pPr>
        <w:rPr>
          <w:rFonts w:hint="eastAsia"/>
        </w:rPr>
      </w:pPr>
      <w:r>
        <w:separator/>
      </w:r>
    </w:p>
  </w:footnote>
  <w:footnote w:type="continuationSeparator" w:id="0">
    <w:p w14:paraId="0443365F" w14:textId="77777777" w:rsidR="008300F8" w:rsidRDefault="008300F8" w:rsidP="00C82AB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FCE"/>
    <w:rsid w:val="000C6685"/>
    <w:rsid w:val="00214D2E"/>
    <w:rsid w:val="00247653"/>
    <w:rsid w:val="002B74CA"/>
    <w:rsid w:val="00392BD4"/>
    <w:rsid w:val="0043082D"/>
    <w:rsid w:val="00450D32"/>
    <w:rsid w:val="00560221"/>
    <w:rsid w:val="006C07A6"/>
    <w:rsid w:val="007A6A8E"/>
    <w:rsid w:val="007A7201"/>
    <w:rsid w:val="007B7E88"/>
    <w:rsid w:val="007C3074"/>
    <w:rsid w:val="008300F8"/>
    <w:rsid w:val="008312DE"/>
    <w:rsid w:val="00861698"/>
    <w:rsid w:val="00864B9E"/>
    <w:rsid w:val="00970E6D"/>
    <w:rsid w:val="009B7FCE"/>
    <w:rsid w:val="00A37FA0"/>
    <w:rsid w:val="00AC629C"/>
    <w:rsid w:val="00B030EF"/>
    <w:rsid w:val="00B25DC2"/>
    <w:rsid w:val="00B615E6"/>
    <w:rsid w:val="00B633F8"/>
    <w:rsid w:val="00B74EF8"/>
    <w:rsid w:val="00B81E85"/>
    <w:rsid w:val="00BB2001"/>
    <w:rsid w:val="00BC5B43"/>
    <w:rsid w:val="00C5441A"/>
    <w:rsid w:val="00C82AB9"/>
    <w:rsid w:val="00C8589B"/>
    <w:rsid w:val="00E2639D"/>
    <w:rsid w:val="00E8282C"/>
    <w:rsid w:val="00EF1345"/>
    <w:rsid w:val="00F04D8C"/>
    <w:rsid w:val="00F67DAE"/>
    <w:rsid w:val="00FC5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08F129"/>
  <w15:chartTrackingRefBased/>
  <w15:docId w15:val="{5A20AD05-5F2D-4ACC-A1E6-FD962F6E2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8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A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A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A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AB9"/>
    <w:rPr>
      <w:sz w:val="18"/>
      <w:szCs w:val="18"/>
    </w:rPr>
  </w:style>
  <w:style w:type="table" w:styleId="a7">
    <w:name w:val="Table Grid"/>
    <w:basedOn w:val="a1"/>
    <w:uiPriority w:val="39"/>
    <w:rsid w:val="00C82A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qFormat/>
    <w:rsid w:val="00C82AB9"/>
    <w:rPr>
      <w:rFonts w:ascii="GulliverRM" w:hAnsi="GulliverRM" w:hint="default"/>
      <w:b w:val="0"/>
      <w:bCs w:val="0"/>
      <w:i w:val="0"/>
      <w:iCs w:val="0"/>
      <w:color w:val="000000"/>
      <w:sz w:val="16"/>
      <w:szCs w:val="16"/>
    </w:rPr>
  </w:style>
  <w:style w:type="paragraph" w:styleId="a8">
    <w:name w:val="Balloon Text"/>
    <w:basedOn w:val="a"/>
    <w:link w:val="a9"/>
    <w:uiPriority w:val="99"/>
    <w:semiHidden/>
    <w:unhideWhenUsed/>
    <w:rsid w:val="00C82AB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82A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44</Words>
  <Characters>255</Characters>
  <Application>Microsoft Office Word</Application>
  <DocSecurity>0</DocSecurity>
  <Lines>2</Lines>
  <Paragraphs>1</Paragraphs>
  <ScaleCrop>false</ScaleCrop>
  <Company>Microsoft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宝平 郭</cp:lastModifiedBy>
  <cp:revision>24</cp:revision>
  <dcterms:created xsi:type="dcterms:W3CDTF">2022-06-06T03:02:00Z</dcterms:created>
  <dcterms:modified xsi:type="dcterms:W3CDTF">2024-11-18T04:15:00Z</dcterms:modified>
</cp:coreProperties>
</file>